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384998" w14:textId="77777777" w:rsidR="00B10E29" w:rsidRPr="00815185" w:rsidRDefault="00B10E29" w:rsidP="00B10E29">
      <w:pPr>
        <w:jc w:val="thaiDistribute"/>
        <w:rPr>
          <w:rFonts w:asciiTheme="majorBidi" w:hAnsiTheme="majorBidi" w:cstheme="majorBidi"/>
          <w:b/>
          <w:bCs/>
        </w:rPr>
      </w:pPr>
      <w:r w:rsidRPr="00815185">
        <w:rPr>
          <w:rFonts w:asciiTheme="majorBidi" w:hAnsiTheme="majorBidi" w:cstheme="majorBidi"/>
          <w:b/>
          <w:bCs/>
        </w:rPr>
        <w:t xml:space="preserve">S2 Table. </w:t>
      </w:r>
      <w:r w:rsidRPr="00815185">
        <w:rPr>
          <w:rFonts w:asciiTheme="majorBidi" w:hAnsiTheme="majorBidi" w:cstheme="majorBidi"/>
          <w:b/>
          <w:bCs/>
          <w:color w:val="000000"/>
        </w:rPr>
        <w:t xml:space="preserve">Kaiser-Meyer-Olkin Measure </w:t>
      </w:r>
      <w:r w:rsidRPr="00815185">
        <w:rPr>
          <w:rFonts w:asciiTheme="majorBidi" w:hAnsiTheme="majorBidi" w:cstheme="majorBidi"/>
          <w:b/>
          <w:bCs/>
        </w:rPr>
        <w:t>and Bartlett’s Test of 62 variab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32"/>
        <w:gridCol w:w="2847"/>
        <w:gridCol w:w="2347"/>
      </w:tblGrid>
      <w:tr w:rsidR="00B10E29" w:rsidRPr="00E50A8B" w14:paraId="1840BBFA" w14:textId="77777777" w:rsidTr="00795FA2">
        <w:trPr>
          <w:trHeight w:val="484"/>
        </w:trPr>
        <w:tc>
          <w:tcPr>
            <w:tcW w:w="5920" w:type="dxa"/>
            <w:gridSpan w:val="2"/>
            <w:tcBorders>
              <w:top w:val="single" w:sz="4" w:space="0" w:color="auto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7E6BFB58" w14:textId="77777777" w:rsidR="00B10E29" w:rsidRPr="00E50A8B" w:rsidRDefault="00B10E29" w:rsidP="00795FA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</w:rPr>
              <w:t>Kaiser-Meyer-Olkin Measure of Sampling Adequacy.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333333"/>
            </w:tcBorders>
            <w:shd w:val="clear" w:color="auto" w:fill="auto"/>
            <w:noWrap/>
          </w:tcPr>
          <w:p w14:paraId="0F9668D7" w14:textId="77777777" w:rsidR="00B10E29" w:rsidRPr="00E50A8B" w:rsidRDefault="00B10E29" w:rsidP="00795FA2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  <w:cs/>
              </w:rPr>
              <w:t>0.952</w:t>
            </w:r>
          </w:p>
        </w:tc>
      </w:tr>
      <w:tr w:rsidR="00B10E29" w:rsidRPr="00E50A8B" w14:paraId="10E617AC" w14:textId="77777777" w:rsidTr="00795FA2">
        <w:trPr>
          <w:trHeight w:val="484"/>
        </w:trPr>
        <w:tc>
          <w:tcPr>
            <w:tcW w:w="3397" w:type="dxa"/>
            <w:vMerge w:val="restart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6781E52" w14:textId="77777777" w:rsidR="00B10E29" w:rsidRPr="00E50A8B" w:rsidRDefault="00B10E29" w:rsidP="00795FA2">
            <w:pPr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</w:rPr>
              <w:t>Bartlett's Test of Sphericity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492FE19E" w14:textId="77777777" w:rsidR="00B10E29" w:rsidRPr="00E50A8B" w:rsidRDefault="00B10E29" w:rsidP="00795FA2">
            <w:pPr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</w:rPr>
              <w:t>Approx. Chi-Square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333333"/>
            </w:tcBorders>
            <w:shd w:val="clear" w:color="auto" w:fill="auto"/>
            <w:noWrap/>
          </w:tcPr>
          <w:p w14:paraId="4CEF3C38" w14:textId="77777777" w:rsidR="00B10E29" w:rsidRPr="00E50A8B" w:rsidRDefault="00B10E29" w:rsidP="00795FA2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  <w:cs/>
              </w:rPr>
              <w:t>31236.064</w:t>
            </w:r>
          </w:p>
        </w:tc>
      </w:tr>
      <w:tr w:rsidR="00B10E29" w:rsidRPr="00E50A8B" w14:paraId="68B2F67C" w14:textId="77777777" w:rsidTr="00795FA2">
        <w:trPr>
          <w:trHeight w:val="484"/>
        </w:trPr>
        <w:tc>
          <w:tcPr>
            <w:tcW w:w="3397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6626E777" w14:textId="77777777" w:rsidR="00B10E29" w:rsidRPr="00E50A8B" w:rsidRDefault="00B10E29" w:rsidP="00795FA2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7D8AB318" w14:textId="09EB396C" w:rsidR="00B10E29" w:rsidRPr="00E50A8B" w:rsidRDefault="00B10E29" w:rsidP="00795FA2">
            <w:pPr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</w:rPr>
              <w:t>D</w:t>
            </w:r>
            <w:r>
              <w:rPr>
                <w:rFonts w:asciiTheme="majorBidi" w:hAnsiTheme="majorBidi" w:cstheme="majorBidi"/>
                <w:color w:val="000000"/>
              </w:rPr>
              <w:t>egree of freedom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333333"/>
            </w:tcBorders>
            <w:shd w:val="clear" w:color="auto" w:fill="auto"/>
            <w:noWrap/>
          </w:tcPr>
          <w:p w14:paraId="4D058B04" w14:textId="77777777" w:rsidR="00B10E29" w:rsidRPr="00E50A8B" w:rsidRDefault="00B10E29" w:rsidP="00795FA2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E50A8B">
              <w:rPr>
                <w:rFonts w:asciiTheme="majorBidi" w:hAnsiTheme="majorBidi" w:cstheme="majorBidi"/>
                <w:color w:val="000000"/>
                <w:cs/>
              </w:rPr>
              <w:t>1,891</w:t>
            </w:r>
          </w:p>
        </w:tc>
      </w:tr>
      <w:tr w:rsidR="00B10E29" w:rsidRPr="00E50A8B" w14:paraId="03F76799" w14:textId="77777777" w:rsidTr="00795FA2">
        <w:trPr>
          <w:trHeight w:val="484"/>
        </w:trPr>
        <w:tc>
          <w:tcPr>
            <w:tcW w:w="3397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34A6F1AD" w14:textId="77777777" w:rsidR="00B10E29" w:rsidRPr="00E50A8B" w:rsidRDefault="00B10E29" w:rsidP="00795FA2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9252A4" w14:textId="79ECD96E" w:rsidR="00B10E29" w:rsidRPr="00E50A8B" w:rsidRDefault="00B10E29" w:rsidP="00795FA2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P-value for significance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F791A6C" w14:textId="77777777" w:rsidR="00B10E29" w:rsidRPr="00E50A8B" w:rsidRDefault="00B10E29" w:rsidP="00795FA2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&lt;0.0001</w:t>
            </w:r>
          </w:p>
        </w:tc>
      </w:tr>
    </w:tbl>
    <w:p w14:paraId="454DFB33" w14:textId="77777777" w:rsidR="00B10E29" w:rsidRDefault="00B10E29" w:rsidP="00B10E29">
      <w:pPr>
        <w:jc w:val="thaiDistribute"/>
        <w:rPr>
          <w:rFonts w:asciiTheme="majorBidi" w:hAnsiTheme="majorBidi" w:cstheme="majorBidi"/>
        </w:rPr>
      </w:pPr>
    </w:p>
    <w:p w14:paraId="7B1026EC" w14:textId="77777777" w:rsidR="00803859" w:rsidRDefault="00803859"/>
    <w:sectPr w:rsidR="00803859" w:rsidSect="00B10E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859"/>
    <w:rsid w:val="00803859"/>
    <w:rsid w:val="00A04DF4"/>
    <w:rsid w:val="00B10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7AF17"/>
  <w15:chartTrackingRefBased/>
  <w15:docId w15:val="{88C563DF-E022-4358-A7B2-B12D4F4B7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E29"/>
    <w:pPr>
      <w:tabs>
        <w:tab w:val="left" w:pos="576"/>
        <w:tab w:val="left" w:pos="1022"/>
      </w:tabs>
      <w:spacing w:after="0" w:line="240" w:lineRule="auto"/>
    </w:pPr>
    <w:rPr>
      <w:rFonts w:ascii="Angsana New" w:eastAsia="Times New Roman" w:hAnsi="Angsana New" w:cs="Angsana New"/>
      <w:color w:val="000000" w:themeColor="text1"/>
      <w:kern w:val="0"/>
      <w:sz w:val="32"/>
      <w:szCs w:val="3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3859"/>
    <w:pPr>
      <w:keepNext/>
      <w:keepLines/>
      <w:tabs>
        <w:tab w:val="clear" w:pos="576"/>
        <w:tab w:val="clear" w:pos="1022"/>
      </w:tabs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3859"/>
    <w:pPr>
      <w:keepNext/>
      <w:keepLines/>
      <w:tabs>
        <w:tab w:val="clear" w:pos="576"/>
        <w:tab w:val="clear" w:pos="1022"/>
      </w:tabs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3859"/>
    <w:pPr>
      <w:keepNext/>
      <w:keepLines/>
      <w:tabs>
        <w:tab w:val="clear" w:pos="576"/>
        <w:tab w:val="clear" w:pos="1022"/>
      </w:tabs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3859"/>
    <w:pPr>
      <w:keepNext/>
      <w:keepLines/>
      <w:tabs>
        <w:tab w:val="clear" w:pos="576"/>
        <w:tab w:val="clear" w:pos="1022"/>
      </w:tabs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3859"/>
    <w:pPr>
      <w:keepNext/>
      <w:keepLines/>
      <w:tabs>
        <w:tab w:val="clear" w:pos="576"/>
        <w:tab w:val="clear" w:pos="1022"/>
      </w:tabs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3859"/>
    <w:pPr>
      <w:keepNext/>
      <w:keepLines/>
      <w:tabs>
        <w:tab w:val="clear" w:pos="576"/>
        <w:tab w:val="clear" w:pos="1022"/>
      </w:tabs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3859"/>
    <w:pPr>
      <w:keepNext/>
      <w:keepLines/>
      <w:tabs>
        <w:tab w:val="clear" w:pos="576"/>
        <w:tab w:val="clear" w:pos="1022"/>
      </w:tabs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3859"/>
    <w:pPr>
      <w:keepNext/>
      <w:keepLines/>
      <w:tabs>
        <w:tab w:val="clear" w:pos="576"/>
        <w:tab w:val="clear" w:pos="1022"/>
      </w:tabs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3859"/>
    <w:pPr>
      <w:keepNext/>
      <w:keepLines/>
      <w:tabs>
        <w:tab w:val="clear" w:pos="576"/>
        <w:tab w:val="clear" w:pos="1022"/>
      </w:tabs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3859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3859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3859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385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385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38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38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38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38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3859"/>
    <w:pPr>
      <w:tabs>
        <w:tab w:val="clear" w:pos="576"/>
        <w:tab w:val="clear" w:pos="1022"/>
      </w:tabs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385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3859"/>
    <w:pPr>
      <w:numPr>
        <w:ilvl w:val="1"/>
      </w:numPr>
      <w:tabs>
        <w:tab w:val="clear" w:pos="576"/>
        <w:tab w:val="clear" w:pos="1022"/>
      </w:tabs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385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03859"/>
    <w:pPr>
      <w:tabs>
        <w:tab w:val="clear" w:pos="576"/>
        <w:tab w:val="clear" w:pos="1022"/>
      </w:tabs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38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3859"/>
    <w:pPr>
      <w:tabs>
        <w:tab w:val="clear" w:pos="576"/>
        <w:tab w:val="clear" w:pos="1022"/>
      </w:tabs>
      <w:spacing w:after="160" w:line="278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4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385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385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tabs>
        <w:tab w:val="clear" w:pos="576"/>
        <w:tab w:val="clear" w:pos="1022"/>
      </w:tabs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385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3859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nhideWhenUsed/>
    <w:qFormat/>
    <w:rsid w:val="00B10E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chayut Phinyo</dc:creator>
  <cp:keywords/>
  <dc:description/>
  <cp:lastModifiedBy>Phichayut Phinyo</cp:lastModifiedBy>
  <cp:revision>2</cp:revision>
  <dcterms:created xsi:type="dcterms:W3CDTF">2025-05-17T02:11:00Z</dcterms:created>
  <dcterms:modified xsi:type="dcterms:W3CDTF">2025-05-17T02:12:00Z</dcterms:modified>
</cp:coreProperties>
</file>